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page" w:tblpX="2269" w:tblpY="2881"/>
        <w:tblW w:w="11150" w:type="dxa"/>
        <w:tblLook w:val="0000"/>
      </w:tblPr>
      <w:tblGrid>
        <w:gridCol w:w="2088"/>
        <w:gridCol w:w="1812"/>
        <w:gridCol w:w="1812"/>
        <w:gridCol w:w="1813"/>
        <w:gridCol w:w="1812"/>
        <w:gridCol w:w="1813"/>
      </w:tblGrid>
      <w:tr w:rsidR="004A0C39" w:rsidRPr="000431C4">
        <w:trPr>
          <w:trHeight w:val="2060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0C39" w:rsidRPr="000431C4" w:rsidRDefault="004A0C39" w:rsidP="000431C4">
            <w:pPr>
              <w:rPr>
                <w:rFonts w:ascii="Times New Roman" w:hAnsi="Times New Roman"/>
                <w:b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4A0C39" w:rsidRPr="000431C4" w:rsidRDefault="004A0C39" w:rsidP="000431C4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BAsuncion (E5), SanHipo2 (E6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4A0C39" w:rsidRPr="000431C4" w:rsidRDefault="004A0C39" w:rsidP="000431C4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Cedros37, Cedros36 (E1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4A0C39" w:rsidRPr="000431C4" w:rsidRDefault="004A0C39" w:rsidP="000431C4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PSCarlos (E8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4A0C39" w:rsidRPr="000431C4" w:rsidRDefault="004A0C39" w:rsidP="000431C4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PEugenia (E2), ElChevo (E3), Tortugas (E4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:rsidR="004A0C39" w:rsidRPr="000431C4" w:rsidRDefault="004A0C39" w:rsidP="000431C4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ElQueen, Malarrimo (E3)</w:t>
            </w:r>
          </w:p>
        </w:tc>
      </w:tr>
      <w:tr w:rsidR="004A0C39" w:rsidRPr="006705C6">
        <w:trPr>
          <w:trHeight w:val="964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0431C4" w:rsidRDefault="004A0C39" w:rsidP="00042E7D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BAsuncion (E5), SanHipo2 (E6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05C6">
              <w:rPr>
                <w:rFonts w:ascii="Times New Roman" w:hAnsi="Times New Roman"/>
                <w:b/>
                <w:szCs w:val="20"/>
              </w:rPr>
              <w:t>0.51–0.51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A0C39" w:rsidRPr="006705C6">
        <w:trPr>
          <w:trHeight w:val="964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0431C4" w:rsidRDefault="004A0C39" w:rsidP="00042E7D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Cedros37, Cedros36 (E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6.64–6.8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6824D0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05C6">
              <w:rPr>
                <w:rFonts w:ascii="Times New Roman" w:hAnsi="Times New Roman"/>
                <w:b/>
                <w:szCs w:val="20"/>
              </w:rPr>
              <w:t>0.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A0C39" w:rsidRPr="006705C6">
        <w:trPr>
          <w:trHeight w:val="964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0431C4" w:rsidRDefault="004A0C39" w:rsidP="00042E7D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PSCarlos (E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8.76–8.7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3.13–3.1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05C6">
              <w:rPr>
                <w:rFonts w:ascii="Times New Roman" w:hAnsi="Times New Roman"/>
                <w:b/>
                <w:szCs w:val="20"/>
              </w:rPr>
              <w:t>n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A0C39" w:rsidRPr="006705C6">
        <w:trPr>
          <w:trHeight w:val="964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C39" w:rsidRPr="000431C4" w:rsidRDefault="004A0C39" w:rsidP="00042E7D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PEugenia (E2), ElChevo (E3), Tortugas (E4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7.98–8.19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1.90–2.07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2.60–2.96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05C6">
              <w:rPr>
                <w:rFonts w:ascii="Times New Roman" w:hAnsi="Times New Roman"/>
                <w:b/>
                <w:szCs w:val="20"/>
              </w:rPr>
              <w:t>0.17–0.51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4A0C39" w:rsidRPr="006705C6">
        <w:trPr>
          <w:trHeight w:val="965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C39" w:rsidRPr="000431C4" w:rsidRDefault="004A0C39" w:rsidP="00042E7D">
            <w:pPr>
              <w:rPr>
                <w:rFonts w:ascii="Times New Roman" w:hAnsi="Times New Roman"/>
                <w:b/>
                <w:szCs w:val="20"/>
              </w:rPr>
            </w:pPr>
            <w:r w:rsidRPr="000431C4">
              <w:rPr>
                <w:rFonts w:ascii="Times New Roman" w:hAnsi="Times New Roman"/>
                <w:b/>
                <w:szCs w:val="20"/>
              </w:rPr>
              <w:t>ElQueen, Malarrimo (E3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7.59–8.1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2.25–2.2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2.96–3.3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szCs w:val="20"/>
              </w:rPr>
            </w:pPr>
            <w:r w:rsidRPr="006705C6">
              <w:rPr>
                <w:rFonts w:ascii="Times New Roman" w:hAnsi="Times New Roman"/>
                <w:szCs w:val="20"/>
              </w:rPr>
              <w:t>1.03–1.2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A0C39" w:rsidRPr="006705C6" w:rsidRDefault="004A0C39" w:rsidP="00042E7D">
            <w:pPr>
              <w:jc w:val="center"/>
              <w:rPr>
                <w:rFonts w:ascii="Times New Roman" w:hAnsi="Times New Roman"/>
                <w:b/>
                <w:szCs w:val="20"/>
              </w:rPr>
            </w:pPr>
            <w:r w:rsidRPr="006705C6">
              <w:rPr>
                <w:rFonts w:ascii="Times New Roman" w:hAnsi="Times New Roman"/>
                <w:b/>
                <w:szCs w:val="20"/>
              </w:rPr>
              <w:t>0.34</w:t>
            </w:r>
          </w:p>
        </w:tc>
      </w:tr>
    </w:tbl>
    <w:p w:rsidR="006705C6" w:rsidRPr="006705C6" w:rsidRDefault="006705C6" w:rsidP="00477191">
      <w:pPr>
        <w:ind w:left="720"/>
        <w:rPr>
          <w:rFonts w:ascii="Times New Roman" w:hAnsi="Times New Roman"/>
        </w:rPr>
      </w:pPr>
    </w:p>
    <w:sectPr w:rsidR="006705C6" w:rsidRPr="006705C6" w:rsidSect="008853D5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6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E15F9"/>
    <w:rsid w:val="00025D0D"/>
    <w:rsid w:val="00042E7D"/>
    <w:rsid w:val="000431C4"/>
    <w:rsid w:val="000E6C41"/>
    <w:rsid w:val="001E15F9"/>
    <w:rsid w:val="0025188D"/>
    <w:rsid w:val="002C5E50"/>
    <w:rsid w:val="0044321B"/>
    <w:rsid w:val="00477191"/>
    <w:rsid w:val="004A0C39"/>
    <w:rsid w:val="00532D69"/>
    <w:rsid w:val="006705C6"/>
    <w:rsid w:val="006824D0"/>
    <w:rsid w:val="007B29A4"/>
    <w:rsid w:val="008853D5"/>
    <w:rsid w:val="008F4E37"/>
    <w:rsid w:val="00AF1DD1"/>
    <w:rsid w:val="00B34953"/>
    <w:rsid w:val="00BC19A2"/>
    <w:rsid w:val="00C97608"/>
    <w:rsid w:val="00D31A00"/>
    <w:rsid w:val="00DA4F10"/>
    <w:rsid w:val="00DE295F"/>
    <w:rsid w:val="00E104E1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6B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3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printerSettings" Target="printerSettings/printerSettings1.bin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Macintosh Word</Application>
  <DocSecurity>0</DocSecurity>
  <Lines>2</Lines>
  <Paragraphs>1</Paragraphs>
  <ScaleCrop>false</ScaleCrop>
  <Company>WFSC</Company>
  <LinksUpToDate>false</LinksUpToDate>
  <CharactersWithSpaces>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se</dc:creator>
  <cp:keywords/>
  <cp:lastModifiedBy>Mariana Mateos</cp:lastModifiedBy>
  <cp:revision>2</cp:revision>
  <dcterms:created xsi:type="dcterms:W3CDTF">2010-06-24T15:07:00Z</dcterms:created>
  <dcterms:modified xsi:type="dcterms:W3CDTF">2010-06-24T15:07:00Z</dcterms:modified>
</cp:coreProperties>
</file>